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CDC" w:rsidRDefault="009E5CDC" w:rsidP="009E5CDC">
      <w:pPr>
        <w:rPr>
          <w:b/>
          <w:sz w:val="24"/>
          <w:lang w:val="en-US"/>
        </w:rPr>
      </w:pPr>
      <w:proofErr w:type="gramStart"/>
      <w:r>
        <w:rPr>
          <w:b/>
          <w:sz w:val="24"/>
          <w:lang w:val="en-US"/>
        </w:rPr>
        <w:t>S</w:t>
      </w:r>
      <w:r w:rsidRPr="00484B85">
        <w:rPr>
          <w:b/>
          <w:sz w:val="24"/>
          <w:lang w:val="en-US"/>
        </w:rPr>
        <w:t>uppleme</w:t>
      </w:r>
      <w:r>
        <w:rPr>
          <w:b/>
          <w:sz w:val="24"/>
          <w:lang w:val="en-US"/>
        </w:rPr>
        <w:t>n</w:t>
      </w:r>
      <w:r w:rsidRPr="00484B85">
        <w:rPr>
          <w:b/>
          <w:sz w:val="24"/>
          <w:lang w:val="en-US"/>
        </w:rPr>
        <w:t>tal</w:t>
      </w:r>
      <w:r>
        <w:rPr>
          <w:b/>
          <w:sz w:val="24"/>
          <w:lang w:val="en-US"/>
        </w:rPr>
        <w:t xml:space="preserve"> material 2</w:t>
      </w:r>
      <w:r w:rsidRPr="00484B85">
        <w:rPr>
          <w:b/>
          <w:sz w:val="24"/>
          <w:lang w:val="en-US"/>
        </w:rPr>
        <w:t>.</w:t>
      </w:r>
      <w:proofErr w:type="gramEnd"/>
      <w:r w:rsidRPr="00484B85">
        <w:rPr>
          <w:b/>
          <w:sz w:val="24"/>
          <w:lang w:val="en-US"/>
        </w:rPr>
        <w:t xml:space="preserve"> Main Criteria by </w:t>
      </w:r>
      <w:r>
        <w:rPr>
          <w:b/>
          <w:sz w:val="24"/>
          <w:lang w:val="en-US"/>
        </w:rPr>
        <w:t>Emergency priority level</w:t>
      </w:r>
      <w:r w:rsidRPr="00484B85">
        <w:rPr>
          <w:b/>
          <w:sz w:val="24"/>
          <w:lang w:val="en-US"/>
        </w:rPr>
        <w:t xml:space="preserve"> </w:t>
      </w:r>
      <w:r w:rsidR="004571D5">
        <w:rPr>
          <w:b/>
          <w:sz w:val="24"/>
          <w:lang w:val="en-US"/>
        </w:rPr>
        <w:t xml:space="preserve">in study </w:t>
      </w:r>
      <w:bookmarkStart w:id="0" w:name="_GoBack"/>
      <w:bookmarkEnd w:id="0"/>
      <w:r w:rsidRPr="00484B85">
        <w:rPr>
          <w:b/>
          <w:sz w:val="24"/>
          <w:lang w:val="en-US"/>
        </w:rPr>
        <w:t>period 1.12.2011-30.11.2013</w:t>
      </w:r>
    </w:p>
    <w:tbl>
      <w:tblPr>
        <w:tblW w:w="9857" w:type="dxa"/>
        <w:jc w:val="center"/>
        <w:tblInd w:w="-2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57"/>
        <w:gridCol w:w="1386"/>
        <w:gridCol w:w="1418"/>
        <w:gridCol w:w="1249"/>
        <w:gridCol w:w="1275"/>
        <w:gridCol w:w="1172"/>
      </w:tblGrid>
      <w:tr w:rsidR="009E5CDC" w:rsidRPr="00C248AB" w:rsidTr="008A06F0">
        <w:trPr>
          <w:cantSplit/>
          <w:tblHeader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Default="009E5CDC" w:rsidP="008A06F0">
            <w:pPr>
              <w:keepNext/>
              <w:adjustRightInd w:val="0"/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Main Criteria</w:t>
            </w:r>
          </w:p>
        </w:tc>
        <w:tc>
          <w:tcPr>
            <w:tcW w:w="1386" w:type="dxa"/>
            <w:shd w:val="clear" w:color="auto" w:fill="FFFFFF" w:themeFill="background1"/>
            <w:vAlign w:val="bottom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Total (%)</w:t>
            </w:r>
          </w:p>
        </w:tc>
        <w:tc>
          <w:tcPr>
            <w:tcW w:w="1418" w:type="dxa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9E5CDC" w:rsidRPr="00C248AB" w:rsidRDefault="0056433E" w:rsidP="008A06F0">
            <w:pPr>
              <w:keepNext/>
              <w:adjustRightInd w:val="0"/>
              <w:spacing w:after="0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Level </w:t>
            </w:r>
            <w:r w:rsidR="009E5CDC" w:rsidRPr="00C248AB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A (%)</w:t>
            </w:r>
          </w:p>
        </w:tc>
        <w:tc>
          <w:tcPr>
            <w:tcW w:w="1249" w:type="dxa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9E5CDC" w:rsidRPr="00C248AB" w:rsidRDefault="0056433E" w:rsidP="008A06F0">
            <w:pPr>
              <w:keepNext/>
              <w:adjustRightInd w:val="0"/>
              <w:spacing w:after="0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Level </w:t>
            </w:r>
            <w:r w:rsidR="009E5CDC" w:rsidRPr="00C248AB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B (%)</w:t>
            </w:r>
          </w:p>
        </w:tc>
        <w:tc>
          <w:tcPr>
            <w:tcW w:w="1275" w:type="dxa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9E5CDC" w:rsidRPr="00C248AB" w:rsidRDefault="0056433E" w:rsidP="008A06F0">
            <w:pPr>
              <w:keepNext/>
              <w:adjustRightInd w:val="0"/>
              <w:spacing w:after="0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Level </w:t>
            </w:r>
            <w:r w:rsidR="009E5CDC" w:rsidRPr="00C248AB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C (%)</w:t>
            </w:r>
          </w:p>
        </w:tc>
        <w:tc>
          <w:tcPr>
            <w:tcW w:w="1172" w:type="dxa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9E5CDC" w:rsidRPr="00C248AB" w:rsidRDefault="0056433E" w:rsidP="008A06F0">
            <w:pPr>
              <w:keepNext/>
              <w:adjustRightInd w:val="0"/>
              <w:spacing w:after="0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Level </w:t>
            </w:r>
            <w:r w:rsidR="009E5CDC" w:rsidRPr="00C248AB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E (%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 w:rsidRPr="00BA3D79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Unclear problem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2,123 (19.09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,957 (8.16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7,832 (23.60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567 (10.22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8481 (32.89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2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Wounds, fractures, minor injuries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1,573 (12.82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698 (1.15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5,332 (20.29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,902 (34.27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437 (13.33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3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Chest pain / heart disease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7,658 (10.50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3,975 (23.01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,991 (3.96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78 (3.21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514 (1.99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4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Accidents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5,554 (9.24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,991 (4.92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0,111 (13.38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,272 (22.92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097 (4.25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5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Intoxication, poisoning, drug overdose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2,903 (7.67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,812 (2.98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6,964 (9.22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29 (5.93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798 (14.73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6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Breathing difficulties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2,206 (7.25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6,849 (11.27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,831(5.07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07 (7.33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119 (4.34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7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Abdominal pain / back pain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8,644 (5.14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860 (1.42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,918 (6.51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11 (5.6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555 (9.91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8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Altered levels of consciousness / paralysis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8,225 (4.89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7,185 (11.83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712 (0.94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81 (1.46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47 (0.96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9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Seizures / convulsions / fitting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7,385 (4.39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,521 (5.80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,601 (4.77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63 (1.02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10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Unconscious (lifeless) adult (from puberty)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6,696 (3.98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6,696 (11.02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0 (0.0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11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Road traffic accidents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,459 (2.65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,522 (4.15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,729 (2.29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98 (0.77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12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Bleeding (non-trauma)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,028 (1.80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,503 (2.47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,121 (1.48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21 (2.18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83 (1.1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13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Psychiatry / suicide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,858 (1.70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639 (1.05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983 (1.30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236 (4.79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14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,780 (1.65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936 (1.54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,651 (2.19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91 (1.64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02 (0.4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15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Allergic reaction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,523 (0.91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,034 (1.70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61 (0.48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28 (0.5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16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Violence / abuse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,329 (0.79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51 (0.58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817 (1.08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61 (0.62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17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Sick children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,171 (0.70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599 (0.99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29 (0.30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43 (1.33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18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Ear, nose and throat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,118 (0.66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53 (0.25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684 (0.91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3 (0.23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268 (1.04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19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Gynecology / pregnancy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,084 (0.64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99 (0.82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28 (0.30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13 (2.04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44 (0.95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20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Urinary tract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961 (0.57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8 (0.03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651 (0.86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8 (0.14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84 (1.1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21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857 (0.51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96 (0.82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5 (0.02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76 (1.37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70 (1.05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22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Possible death / cot death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727 (0.43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651 (1.07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76 (0.10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23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Burns / electrical injuries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643 (0.38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79 (0.46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62 (0.35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02 (0.4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24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Choking/foreign body in throat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519 (0.31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55 (0.75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2 (0.03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2 (0.16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25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95 (0.29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73 (0.28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74 (0.10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48 (0.96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26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The eyes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54 (0.21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81 (0.13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31 (0.17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7 (0.31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25 (0.48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27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Unconscious (lifeless) child (pre puberty)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19 (0.19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19 (0.53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28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Transport reservations 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19 (0.19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13 (0.19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68 (0.09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 (0.07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30 (0.5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29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Childbirth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48 (0.15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84 (0.30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9 (0.01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2 (0.12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30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Animal bites / insect stings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09 (0.06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50 (0.08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5 (0.02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7 (0.31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7 (0.1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31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Chemicals / gasses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08 (0.06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1 (0.05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5 (0.06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5 (0.09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7 (0.1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32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Hypothermia / hyperthermia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79 (0.05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4 (0.04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9 (0.06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6 (0.02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33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Drowning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65 (0.04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7 (0.08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7 (0.02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 (0.0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34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Poisoning in children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50 (0.03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5 (0.02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5 (0.02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0 (0.36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35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Skin complaints and rash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7 (0.02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8 (0.03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 (0.05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6 (0.06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36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Psychiatric emergency service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7 (0.02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2 (0.00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10 (0.01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5 (0.27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37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Scuba-diving accidents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7 (0.00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7 (0.01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38. </w:t>
            </w:r>
            <w:r w:rsidRPr="00C248AB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Major Incidents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4 (0.00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3 (0.00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1 (0.00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color w:val="000000"/>
                <w:sz w:val="16"/>
                <w:szCs w:val="16"/>
                <w:lang w:val="en-US"/>
              </w:rPr>
              <w:t>0 (0.00)</w:t>
            </w:r>
          </w:p>
        </w:tc>
      </w:tr>
      <w:tr w:rsidR="009E5CDC" w:rsidRPr="00C248AB" w:rsidTr="008A06F0">
        <w:trPr>
          <w:cantSplit/>
          <w:jc w:val="center"/>
        </w:trPr>
        <w:tc>
          <w:tcPr>
            <w:tcW w:w="335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386" w:type="dxa"/>
            <w:shd w:val="clear" w:color="auto" w:fill="FFFFFF"/>
          </w:tcPr>
          <w:p w:rsidR="009E5CDC" w:rsidRPr="00C248AB" w:rsidRDefault="009E5CDC" w:rsidP="00C06428">
            <w:pPr>
              <w:keepNext/>
              <w:adjustRightInd w:val="0"/>
              <w:spacing w:after="0"/>
              <w:ind w:right="57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16</w:t>
            </w: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7,635</w:t>
            </w:r>
            <w:r w:rsidRPr="00C248AB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60,746 (100)</w:t>
            </w:r>
          </w:p>
        </w:tc>
        <w:tc>
          <w:tcPr>
            <w:tcW w:w="1249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75,555 (100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5,550 (100)</w:t>
            </w:r>
          </w:p>
        </w:tc>
        <w:tc>
          <w:tcPr>
            <w:tcW w:w="1172" w:type="dxa"/>
            <w:shd w:val="clear" w:color="auto" w:fill="FFFFFF"/>
            <w:tcMar>
              <w:left w:w="60" w:type="dxa"/>
              <w:right w:w="60" w:type="dxa"/>
            </w:tcMar>
          </w:tcPr>
          <w:p w:rsidR="009E5CDC" w:rsidRPr="00C248AB" w:rsidRDefault="009E5CDC" w:rsidP="008A06F0">
            <w:pPr>
              <w:keepNext/>
              <w:adjustRightInd w:val="0"/>
              <w:spacing w:after="0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C248AB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25,784 (100)</w:t>
            </w:r>
          </w:p>
        </w:tc>
      </w:tr>
    </w:tbl>
    <w:p w:rsidR="009E5CDC" w:rsidRDefault="009E5CDC" w:rsidP="009E5CDC">
      <w:pPr>
        <w:spacing w:line="480" w:lineRule="auto"/>
        <w:rPr>
          <w:sz w:val="24"/>
          <w:szCs w:val="24"/>
          <w:lang w:val="en-US"/>
        </w:rPr>
      </w:pPr>
    </w:p>
    <w:p w:rsidR="00E65083" w:rsidRDefault="00E65083"/>
    <w:sectPr w:rsidR="00E6508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CDC"/>
    <w:rsid w:val="004571D5"/>
    <w:rsid w:val="0056433E"/>
    <w:rsid w:val="009E5CDC"/>
    <w:rsid w:val="00C06428"/>
    <w:rsid w:val="00E6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CD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CD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7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3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a Palsgaard Møller</dc:creator>
  <cp:lastModifiedBy>Thea Palsgaard Møller</cp:lastModifiedBy>
  <cp:revision>5</cp:revision>
  <dcterms:created xsi:type="dcterms:W3CDTF">2015-03-26T09:12:00Z</dcterms:created>
  <dcterms:modified xsi:type="dcterms:W3CDTF">2015-05-13T07:51:00Z</dcterms:modified>
</cp:coreProperties>
</file>